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aterials and method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solatio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d expending of hUC-MSCs</w:t>
      </w:r>
    </w:p>
    <w:p>
      <w:pPr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89445143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C-MSCs were isolated according to a proprietary method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riefly, Human umbilical cord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，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rom caesarean delivery, immersed in a decontaminating solution, were transported to sterile laboratory by the cold chain transportation within 6 h. The outer amniotic membrane and Wharton's jelly were separated and minced to 1 m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ieces after washing with D-Hank’s buffer.  An optimized precise proportion among tissue mass, enzyme activity units, digestion solution volume and void volume was used for the isolation of cells from the umbilical cord tissue. And the serum-free stepwise culture process was followed </w:t>
      </w:r>
      <w:r>
        <w:rPr>
          <w:rFonts w:ascii="Times New Roman" w:hAnsi="Times New Roman" w:cs="Times New Roman"/>
          <w:kern w:val="0"/>
          <w:sz w:val="24"/>
          <w:szCs w:val="24"/>
        </w:rPr>
        <w:t>growth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edium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FF0000"/>
          <w:kern w:val="0"/>
          <w:sz w:val="24"/>
          <w:szCs w:val="24"/>
        </w:rPr>
        <w:t>iSCLCOD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color w:val="FF0000"/>
          <w:kern w:val="0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UC-MSCs were plated in culture flask with serum-free medium and placed in a humidified incubator at 37°C, 5% 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to obtain enough number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 production was performed in the GMP Cell Production Unit 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L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n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with the slight modification of adding support material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CM® hydrogel purified from Wharton’s jelly at protein concentration of 1mg/ml to the final MSCs product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owth curves </w:t>
      </w:r>
    </w:p>
    <w:bookmarkEnd w:id="0"/>
    <w:p>
      <w:p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ells isolated from umbilical cords were seeded in 24-well plates (0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/well). The number of the cells per well were counted every day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successive days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fferentiation of hUC-MSC into Osteocyte and adipocytes in Vitro</w:t>
      </w:r>
    </w:p>
    <w:p>
      <w:pPr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osteogenic differentiation protection of UC-MSC was assessed in cultures of the third passage ,when the cells were 100% confluent or post confluent. UC-MSCs were seeded in growth medium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t 3 × 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ells/well in 6 P -well tissue culture plates. After 24 hours, the medium was changed to osteoblast Osteogenic Differentiation Medium </w:t>
      </w:r>
      <w:r>
        <w:rPr>
          <w:rFonts w:hint="eastAsia" w:ascii="Times New Roman" w:hAnsi="Times New Roman" w:cs="Times New Roman"/>
          <w:color w:val="FF0000"/>
          <w:kern w:val="0"/>
          <w:sz w:val="24"/>
          <w:szCs w:val="24"/>
        </w:rPr>
        <w:t>（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HUXUC-90021,OriCell</w:t>
      </w:r>
      <w:r>
        <w:rPr>
          <w:rFonts w:ascii="Times New Roman" w:hAnsi="Times New Roman" w:cs="Times New Roman"/>
          <w:color w:val="FF0000"/>
          <w:kern w:val="0"/>
          <w:sz w:val="24"/>
          <w:szCs w:val="24"/>
          <w:vertAlign w:val="superscript"/>
        </w:rPr>
        <w:t>TM</w:t>
      </w:r>
      <w:r>
        <w:rPr>
          <w:rFonts w:hint="eastAsia" w:ascii="Times New Roman" w:hAnsi="Times New Roman" w:cs="Times New Roman"/>
          <w:color w:val="FF0000"/>
          <w:kern w:val="0"/>
          <w:sz w:val="24"/>
          <w:szCs w:val="24"/>
        </w:rPr>
        <w:t>）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Refeed cells every 3 days by fresh Osteogenic Differentiation Medium. After 2 weeks induction, cells can be fixed and stained with Alizarin red. The osteogenic specific gene, osteopontin (OPN), were further detected by reverse transcriptase polymerase chain reaction (RT-PCR) as described below. 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imilar to osteogenic differentiation, the adipogenic differentiation protection of UC-MSCs was also assessed in cultures of the third passage, when the cells were 100% confluent or post confluent. The medium was changed to adipogenic differentiation Medium</w:t>
      </w:r>
      <w:r>
        <w:rPr>
          <w:rFonts w:hint="eastAsia" w:ascii="Times New Roman" w:hAnsi="Times New Roman" w:cs="Times New Roman"/>
          <w:color w:val="FF0000"/>
          <w:kern w:val="0"/>
          <w:sz w:val="24"/>
          <w:szCs w:val="24"/>
        </w:rPr>
        <w:t>（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HUXUC-90031,OriCell</w:t>
      </w:r>
      <w:r>
        <w:rPr>
          <w:rFonts w:ascii="Times New Roman" w:hAnsi="Times New Roman" w:cs="Times New Roman"/>
          <w:color w:val="FF0000"/>
          <w:kern w:val="0"/>
          <w:sz w:val="24"/>
          <w:szCs w:val="24"/>
          <w:vertAlign w:val="superscript"/>
        </w:rPr>
        <w:t>TM</w:t>
      </w:r>
      <w:r>
        <w:rPr>
          <w:rFonts w:hint="eastAsia" w:ascii="Times New Roman" w:hAnsi="Times New Roman" w:cs="Times New Roman"/>
          <w:color w:val="FF0000"/>
          <w:kern w:val="0"/>
          <w:sz w:val="24"/>
          <w:szCs w:val="24"/>
        </w:rPr>
        <w:t>）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, and </w:t>
      </w:r>
      <w:r>
        <w:rPr>
          <w:rFonts w:ascii="Times New Roman" w:hAnsi="Times New Roman" w:cs="Times New Roman"/>
          <w:kern w:val="0"/>
          <w:sz w:val="24"/>
          <w:szCs w:val="24"/>
        </w:rPr>
        <w:t>Three days later, change the medium to Adipogenic Differentiation Medium B completely for 24 hours . After 3 cycles of Medium A/ Medium B, Fix cells with 2ml of 4% formaldehyde solution and stain with oil red O.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PPAR-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selected as the adipogenic specific gene. The </w:t>
      </w:r>
      <w:bookmarkStart w:id="1" w:name="OLE_LINK54"/>
      <w:r>
        <w:rPr>
          <w:rFonts w:ascii="Times New Roman" w:hAnsi="Times New Roman" w:cs="Times New Roman"/>
          <w:kern w:val="0"/>
          <w:sz w:val="24"/>
          <w:szCs w:val="24"/>
        </w:rPr>
        <w:t>appropriate</w:t>
      </w:r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 primers are listed i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otal RNA extraction and RT-PCR</w:t>
      </w:r>
    </w:p>
    <w:p>
      <w:pPr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By reverse transcription-polymerase chain reaction, the expression of Pluripotent genes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OCT-4</w:t>
      </w:r>
      <w:r>
        <w:rPr>
          <w:rFonts w:hint="eastAsia" w:ascii="Times New Roman" w:hAnsi="Times New Roman" w:cs="Times New Roman"/>
          <w:i/>
          <w:kern w:val="0"/>
          <w:sz w:val="24"/>
          <w:szCs w:val="24"/>
        </w:rPr>
        <w:t>、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ANOG</w:t>
      </w:r>
      <w:r>
        <w:rPr>
          <w:rFonts w:hint="eastAsia" w:ascii="Times New Roman" w:hAnsi="Times New Roman" w:cs="Times New Roman"/>
          <w:i/>
          <w:kern w:val="0"/>
          <w:sz w:val="24"/>
          <w:szCs w:val="24"/>
        </w:rPr>
        <w:t>、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OX-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SEA-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assessed,  as well as the reference housekeeping gene b-actin. Total RNA was extracted from 1.5× 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SCs cells by using a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otal RNA Ki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R6834-01, OMRGA) after cell detachment and washing with PBS. RT-PCR was done following the two-step protocol of th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rime Script™ RT-PCR Ki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RR014A, TAKARA).  Primer sets used and the sizes of produced fragments are listed i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able 1</w:t>
      </w:r>
      <w:r>
        <w:rPr>
          <w:rFonts w:ascii="Times New Roman" w:hAnsi="Times New Roman" w:cs="Times New Roman"/>
          <w:kern w:val="0"/>
          <w:sz w:val="24"/>
          <w:szCs w:val="24"/>
        </w:rPr>
        <w:t>. Brie</w:t>
      </w:r>
      <w:r>
        <w:rPr>
          <w:rFonts w:ascii="Times New Roman" w:hAnsi="Times New Roman" w:eastAsia="MS Mincho" w:cs="Times New Roman"/>
          <w:kern w:val="0"/>
          <w:sz w:val="24"/>
          <w:szCs w:val="24"/>
        </w:rPr>
        <w:t>ﬂ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y, reverse transcription reactions were performed at 42 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30 min hybridization and 70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or 15 min reverse transcription.  PCR reactions were performed at 95 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30 s denaturation, primer annealing at 55 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30 s; primer extension was performed at 72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30 s for 30 cycles and 72 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10 min as an extra cycle of elongation. Ampli</w:t>
      </w:r>
      <w:r>
        <w:rPr>
          <w:rFonts w:ascii="Times New Roman" w:hAnsi="Times New Roman" w:eastAsia="MS Mincho" w:cs="Times New Roman"/>
          <w:kern w:val="0"/>
          <w:sz w:val="24"/>
          <w:szCs w:val="24"/>
        </w:rPr>
        <w:t>ﬁ</w:t>
      </w:r>
      <w:r>
        <w:rPr>
          <w:rFonts w:ascii="Times New Roman" w:hAnsi="Times New Roman" w:cs="Times New Roman"/>
          <w:kern w:val="0"/>
          <w:sz w:val="24"/>
          <w:szCs w:val="24"/>
        </w:rPr>
        <w:t>ed products were separated on 2% agarose gels containing Goodview for visualization and photographed under UV light. The size of the analyzed genes was estimated by the DNA Ladder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3590A, TAKARA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Primers used for ampli</w:t>
      </w:r>
      <w:r>
        <w:rPr>
          <w:rFonts w:ascii="Times New Roman" w:hAnsi="Times New Roman" w:eastAsia="MS Mincho" w:cs="Times New Roman"/>
          <w:b/>
          <w:szCs w:val="21"/>
        </w:rPr>
        <w:t>ﬁ</w:t>
      </w:r>
      <w:r>
        <w:rPr>
          <w:rFonts w:ascii="Times New Roman" w:hAnsi="Times New Roman" w:cs="Times New Roman"/>
          <w:b/>
          <w:szCs w:val="21"/>
        </w:rPr>
        <w:t>cation of genes</w:t>
      </w:r>
    </w:p>
    <w:tbl>
      <w:tblPr>
        <w:tblStyle w:val="5"/>
        <w:tblW w:w="103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1"/>
        <w:gridCol w:w="4003"/>
        <w:gridCol w:w="2301"/>
        <w:gridCol w:w="23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rimers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ases Sequence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Tm</w:t>
            </w:r>
          </w:p>
        </w:tc>
        <w:tc>
          <w:tcPr>
            <w:tcW w:w="2301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DX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GAGGGAGAAAGATGGACCC</w:t>
            </w:r>
          </w:p>
        </w:tc>
        <w:tc>
          <w:tcPr>
            <w:tcW w:w="2301" w:type="dxa"/>
            <w:vMerge w:val="restart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9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1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5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DX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AACATAACCCGAGCACAAGGG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SUL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AGCATCTGCTCCCTCTA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="840" w:firstLineChars="400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8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="840" w:firstLineChars="400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SUL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TTCAAGGGCTTTATTCCA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8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GN-3-F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ATTCTTTTGCGCCGGTAGA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0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GN-3-R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ACGGGTCACTTGGACAGT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9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PAR-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</w:rPr>
              <w:t>γ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-F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GACCACTCCCACTCCTTTG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0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PAR-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</w:rPr>
              <w:t>γ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-R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26"/>
            <w:bookmarkStart w:id="3" w:name="OLE_LINK25"/>
            <w:r>
              <w:rPr>
                <w:rFonts w:ascii="Times New Roman" w:hAnsi="Times New Roman" w:cs="Times New Roman"/>
                <w:color w:val="000000"/>
                <w:szCs w:val="21"/>
              </w:rPr>
              <w:t>ATCTCCACAGACACGACATTCA</w:t>
            </w:r>
            <w:bookmarkEnd w:id="2"/>
            <w:bookmarkEnd w:id="3"/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3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PN-F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32"/>
            <w:bookmarkStart w:id="5" w:name="OLE_LINK31"/>
            <w:r>
              <w:rPr>
                <w:rFonts w:ascii="Times New Roman" w:hAnsi="Times New Roman" w:cs="Times New Roman"/>
                <w:color w:val="000000"/>
                <w:szCs w:val="21"/>
              </w:rPr>
              <w:t>CTCCAGTTGTCCCCACAGTAGA</w:t>
            </w:r>
            <w:bookmarkEnd w:id="4"/>
            <w:bookmarkEnd w:id="5"/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0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01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PN-R</w:t>
            </w:r>
          </w:p>
        </w:tc>
        <w:tc>
          <w:tcPr>
            <w:tcW w:w="4003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CTCATTGCTCTCATTGG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3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ANO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ATGGTGTGACGCAGAAGG</w:t>
            </w:r>
          </w:p>
        </w:tc>
        <w:tc>
          <w:tcPr>
            <w:tcW w:w="2301" w:type="dxa"/>
            <w:vMerge w:val="restart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8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8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9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8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ANO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GTTCCCAGTCGGGTTCA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CT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 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GCCTTTCCCCCTGTCTC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7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CT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 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ACCCTGGCACAAACTCCA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OX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 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AGGAGTTGTCAAGGCAGAG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0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1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OX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CCGCCGATGATTGTTAT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6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SEA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 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TACAACCCAGCCTTCTTC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8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SEA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 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TTCACCTCATCACACACAT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9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β-Act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AGAAGCATTTGCGGTGG</w:t>
            </w:r>
          </w:p>
        </w:tc>
        <w:tc>
          <w:tcPr>
            <w:tcW w:w="2301" w:type="dxa"/>
            <w:vMerge w:val="restart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5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7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2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β-Act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GCTACGAGCTGCCTGACGT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GAPDH-F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TTGGTATCGTGGAAGGACT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2</w:t>
            </w:r>
          </w:p>
        </w:tc>
        <w:tc>
          <w:tcPr>
            <w:tcW w:w="2301" w:type="dxa"/>
            <w:vMerge w:val="restar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2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0" w:type="dxa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GAPDH-R</w:t>
            </w:r>
          </w:p>
        </w:tc>
        <w:tc>
          <w:tcPr>
            <w:tcW w:w="4144" w:type="dxa"/>
            <w:gridSpan w:val="2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GAGGCAGGGATGATGTTCTG</w:t>
            </w:r>
          </w:p>
        </w:tc>
        <w:tc>
          <w:tcPr>
            <w:tcW w:w="2301" w:type="dxa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1</w:t>
            </w:r>
          </w:p>
        </w:tc>
        <w:tc>
          <w:tcPr>
            <w:tcW w:w="230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OLE_LINK20"/>
      <w:bookmarkStart w:id="7" w:name="OLE_LINK19"/>
      <w:r>
        <w:rPr>
          <w:rFonts w:ascii="Times New Roman" w:hAnsi="Times New Roman" w:cs="Times New Roman"/>
          <w:b/>
          <w:bCs/>
          <w:sz w:val="24"/>
          <w:szCs w:val="24"/>
        </w:rPr>
        <w:t>Immunoﬂuorescence</w:t>
      </w:r>
    </w:p>
    <w:bookmarkEnd w:id="6"/>
    <w:bookmarkEnd w:id="7"/>
    <w:p>
      <w:pPr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ells grown on 24-well tissue culture plates were ﬁxed with 4% paraformaldehyde for 20 min at RT, washed with PBS and permeabilized with 0.25% Triton-X 100 in PBS. After several washes with PBS cells were incubated overnight at RT with the following antibodies against: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bbit Anti-OCT4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tibody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ab19857, Abcam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bbit Anti-SOX2 antibody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ab97959, Abcam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Rabbit Anti-NANOG antibody 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(ab21624, Abcam)</w:t>
      </w:r>
      <w:r>
        <w:rPr>
          <w:rFonts w:ascii="Times New Roman" w:hAnsi="Times New Roman" w:cs="Times New Roman"/>
          <w:kern w:val="0"/>
          <w:sz w:val="24"/>
          <w:szCs w:val="24"/>
        </w:rPr>
        <w:t>. The corresponding secondary goat anti-rabbit IgG (111-545-003, Jackson) diluted 1:200 in PBS were applied for 2h at RT; mouse Anti-SSEA-4 antibody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Ab16287, Abcam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a concentration of 15μg/ml. The secondary goat anti-mouse IgG-FITC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Sc-2010, Santa Cruz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re applied for 2 h at RT. After the incubation period the cells were washed extensively in PBST and stained the nucleus with DAPI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</w:t>
      </w:r>
      <w:r>
        <w:fldChar w:fldCharType="begin"/>
      </w:r>
      <w:r>
        <w:instrText xml:space="preserve"> HYPERLINK "http://www.scbt.com/search/redirect.php?location=datasheet-3598-dapi.html&amp;searchPhrase=dapi&amp;datasheet=sc-3598&amp;tableName=&amp;productType=&amp;page=1" </w:instrText>
      </w:r>
      <w:r>
        <w:fldChar w:fldCharType="separate"/>
      </w:r>
      <w:r>
        <w:rPr>
          <w:rStyle w:val="8"/>
          <w:rFonts w:ascii="Times New Roman" w:hAnsi="Times New Roman" w:cs="Times New Roman"/>
          <w:color w:val="FF0000"/>
          <w:kern w:val="0"/>
          <w:sz w:val="24"/>
          <w:szCs w:val="24"/>
        </w:rPr>
        <w:t>sc-3598</w:t>
      </w:r>
      <w:r>
        <w:rPr>
          <w:rStyle w:val="8"/>
          <w:rFonts w:ascii="Times New Roman" w:hAnsi="Times New Roman" w:cs="Times New Roman"/>
          <w:color w:val="FF0000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>
        <w:fldChar w:fldCharType="begin"/>
      </w:r>
      <w:r>
        <w:instrText xml:space="preserve"> HYPERLINK "http://www.scbt.com/index.html" </w:instrText>
      </w:r>
      <w:r>
        <w:fldChar w:fldCharType="separate"/>
      </w:r>
      <w:r>
        <w:rPr>
          <w:rStyle w:val="8"/>
          <w:rFonts w:ascii="Times New Roman" w:hAnsi="Times New Roman" w:cs="Times New Roman"/>
          <w:color w:val="FF0000"/>
          <w:kern w:val="0"/>
          <w:sz w:val="24"/>
          <w:szCs w:val="24"/>
        </w:rPr>
        <w:t>Santa Cruz</w:t>
      </w:r>
      <w:r>
        <w:rPr>
          <w:rStyle w:val="8"/>
          <w:rFonts w:ascii="Times New Roman" w:hAnsi="Times New Roman" w:cs="Times New Roman"/>
          <w:color w:val="FF0000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PI 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(6607055, Beckman Coulter). 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low cytometry analysi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or ﬂow cytometry analysis, cells were harvested by treatment with 0.125% trypsin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25200056</w:t>
      </w: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10160" cy="10160"/>
            <wp:effectExtent l="0" t="0" r="0" b="0"/>
            <wp:docPr id="5" name="图片 5" descr="http://ib.adnxs.com/px?t=2&amp;id=742830&amp;other=Cxmc5svKl9kPKJ3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ttp://ib.adnxs.com/px?t=2&amp;id=742830&amp;other=Cxmc5svKl9kPKJ3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10160" cy="10160"/>
            <wp:effectExtent l="0" t="0" r="0" b="0"/>
            <wp:docPr id="4" name="图片 4" descr="http://pixel-geo.prfct.co/px/?id=742830&amp;other=Cxmc5svKl9kPKJ3S&amp;source=js_tag&amp;a_id=62124&amp;click_through_window=30&amp;view_through_window=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ttp://pixel-geo.prfct.co/px/?id=742830&amp;other=Cxmc5svKl9kPKJ3S&amp;source=js_tag&amp;a_id=62124&amp;click_through_window=30&amp;view_through_window=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10160" cy="10160"/>
            <wp:effectExtent l="0" t="0" r="0" b="0"/>
            <wp:docPr id="3" name="图片 3" descr="http://pixel-geo.prfct.co/cs/?partnerId=m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ttp://pixel-geo.prfct.co/cs/?partnerId=mr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10160" cy="10160"/>
            <wp:effectExtent l="0" t="0" r="0" b="0"/>
            <wp:docPr id="2" name="图片 2" descr="http://pixel-geo.prfct.co/cs/?partnerId=y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ttp://pixel-geo.prfct.co/cs/?partnerId=yah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kern w:val="0"/>
          <w:sz w:val="24"/>
          <w:szCs w:val="24"/>
        </w:rPr>
        <w:t>，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 xml:space="preserve">GIBCO </w:t>
      </w:r>
      <w:r>
        <w:rPr>
          <w:rFonts w:ascii="宋体" w:hAnsi="宋体" w:eastAsia="宋体" w:cs="宋体"/>
          <w:kern w:val="0"/>
          <w:sz w:val="24"/>
          <w:szCs w:val="24"/>
        </w:rPr>
        <w:drawing>
          <wp:inline distT="0" distB="0" distL="0" distR="0">
            <wp:extent cx="10160" cy="10160"/>
            <wp:effectExtent l="0" t="0" r="0" b="0"/>
            <wp:docPr id="1" name="图片 1" descr="http://pixel-geo.prfct.co/cs/?partnerId=op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ttp://pixel-geo.prfct.co/cs/?partnerId=opx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" cy="1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>, washed with PBS and incubated for 30 min at 4</w:t>
      </w:r>
      <w:r>
        <w:rPr>
          <w:rFonts w:hint="eastAsia" w:ascii="Times New Roman" w:hAnsi="宋体" w:eastAsia="宋体" w:cs="Times New Roman"/>
          <w:kern w:val="0"/>
          <w:sz w:val="24"/>
          <w:szCs w:val="24"/>
          <w:lang w:eastAsia="ja-JP"/>
        </w:rPr>
        <w:t>℃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e dark with the following antibodies purchased from Becton Dickinson and Company: Mouse Anti-Human CD34-PE(550761), CD45-FITC(555482), CD73-PE(550257), CD90-FITC(555595), CD95-PE(555674), CD105(560893), CD29-PE(555443), CD44(550989) , HLA-DR-PE(555561) and HLA-ABC(555552). Rat Anti-Mouse IgG1-PE (550083) and Anti-Mouse IgG1-FITC (553443) were used as negative controls. After that the cells were washed in PBS and 10,000 speciﬁc ﬂuorescence cells was analyzed on FACS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XL, Beckman Coulter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Referenc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:</w:t>
      </w:r>
      <w:bookmarkStart w:id="8" w:name="_GoBack"/>
      <w:bookmarkEnd w:id="8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、</w:t>
      </w:r>
      <w:r>
        <w:rPr>
          <w:rFonts w:ascii="Times New Roman" w:hAnsi="Times New Roman" w:cs="Times New Roman"/>
          <w:kern w:val="0"/>
          <w:sz w:val="24"/>
          <w:szCs w:val="24"/>
        </w:rPr>
        <w:t>Han YF, Tao R, Sun TJ, et al. Optimization of human umbilical cord mesenchymal stem cell isolation and culture methods. Cytotechnology. 2013; 65(5):819-82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AD1"/>
    <w:rsid w:val="0007112E"/>
    <w:rsid w:val="000C0FDE"/>
    <w:rsid w:val="00112174"/>
    <w:rsid w:val="001B2AD1"/>
    <w:rsid w:val="00240232"/>
    <w:rsid w:val="002716CD"/>
    <w:rsid w:val="002F2379"/>
    <w:rsid w:val="003975BF"/>
    <w:rsid w:val="003D6E8C"/>
    <w:rsid w:val="00481D76"/>
    <w:rsid w:val="00543382"/>
    <w:rsid w:val="00546213"/>
    <w:rsid w:val="006A4A60"/>
    <w:rsid w:val="00812FBD"/>
    <w:rsid w:val="008D4ABA"/>
    <w:rsid w:val="00994145"/>
    <w:rsid w:val="00A42007"/>
    <w:rsid w:val="00AD1C68"/>
    <w:rsid w:val="00B06AAE"/>
    <w:rsid w:val="00B42C67"/>
    <w:rsid w:val="00B973F1"/>
    <w:rsid w:val="00C24173"/>
    <w:rsid w:val="00C30B9C"/>
    <w:rsid w:val="00D53909"/>
    <w:rsid w:val="00D8020C"/>
    <w:rsid w:val="00DD2658"/>
    <w:rsid w:val="00E72EF3"/>
    <w:rsid w:val="00EC02F6"/>
    <w:rsid w:val="00EF5093"/>
    <w:rsid w:val="00FA099B"/>
    <w:rsid w:val="00FD7CE1"/>
    <w:rsid w:val="00FF6E4F"/>
    <w:rsid w:val="2FC90553"/>
    <w:rsid w:val="6A8603A8"/>
    <w:rsid w:val="7B88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9"/>
    <w:semiHidden/>
    <w:unhideWhenUsed/>
    <w:uiPriority w:val="99"/>
    <w:pPr>
      <w:snapToGrid w:val="0"/>
      <w:jc w:val="left"/>
    </w:p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ndnote reference"/>
    <w:basedOn w:val="6"/>
    <w:semiHidden/>
    <w:unhideWhenUsed/>
    <w:uiPriority w:val="99"/>
    <w:rPr>
      <w:vertAlign w:val="superscript"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尾注文本 字符"/>
    <w:basedOn w:val="6"/>
    <w:link w:val="2"/>
    <w:semiHidden/>
    <w:uiPriority w:val="99"/>
  </w:style>
  <w:style w:type="character" w:customStyle="1" w:styleId="10">
    <w:name w:val="页眉 字符"/>
    <w:basedOn w:val="6"/>
    <w:link w:val="4"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GIF"/><Relationship Id="rId4" Type="http://schemas.openxmlformats.org/officeDocument/2006/relationships/image" Target="media/image1.GI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91</Words>
  <Characters>4509</Characters>
  <Lines>37</Lines>
  <Paragraphs>10</Paragraphs>
  <TotalTime>7</TotalTime>
  <ScaleCrop>false</ScaleCrop>
  <LinksUpToDate>false</LinksUpToDate>
  <CharactersWithSpaces>529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2:25:00Z</dcterms:created>
  <dc:creator>georgeguo@sclnow.com</dc:creator>
  <cp:lastModifiedBy>高山</cp:lastModifiedBy>
  <dcterms:modified xsi:type="dcterms:W3CDTF">2021-12-13T05:46:3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